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5"/>
        <w:gridCol w:w="1815"/>
        <w:gridCol w:w="1676"/>
        <w:gridCol w:w="11310"/>
        <w:gridCol w:w="4953"/>
      </w:tblGrid>
      <w:tr>
        <w:trPr>
          <w:trHeight w:val="476" w:hRule="atLeast"/>
        </w:trPr>
        <w:tc>
          <w:tcPr>
            <w:tcW w:w="33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360" w:before="120" w:after="120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 xml:space="preserve">Phase </w:t>
            </w:r>
          </w:p>
        </w:tc>
        <w:tc>
          <w:tcPr>
            <w:tcW w:w="129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360" w:before="120" w:after="120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Problems and possible explanations</w:t>
            </w:r>
          </w:p>
        </w:tc>
        <w:tc>
          <w:tcPr>
            <w:tcW w:w="4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120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Possible solutions and conclusions</w:t>
            </w:r>
          </w:p>
        </w:tc>
      </w:tr>
      <w:tr>
        <w:trPr>
          <w:trHeight w:val="1707" w:hRule="atLeast"/>
        </w:trPr>
        <w:tc>
          <w:tcPr>
            <w:tcW w:w="33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Conceptual and planning phase</w:t>
            </w:r>
          </w:p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 xml:space="preserve">General conditions </w:t>
            </w:r>
          </w:p>
          <w:p>
            <w:pPr>
              <w:pStyle w:val="Normal"/>
              <w:shd w:fill="FFFFFF" w:val="clea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  <w:p>
            <w:pPr>
              <w:pStyle w:val="Normal"/>
              <w:shd w:fill="FFFFFF" w:val="clea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  <w:p>
            <w:pPr>
              <w:pStyle w:val="Normal"/>
              <w:shd w:fill="FFFFFF" w:val="clea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  <w:p>
            <w:pPr>
              <w:pStyle w:val="Normal"/>
              <w:shd w:fill="FFFFFF" w:val="clea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  <w:p>
            <w:pPr>
              <w:pStyle w:val="Normal"/>
              <w:shd w:fill="FFFFFF" w:val="clea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 xml:space="preserve">Rationale and field of research </w:t>
            </w:r>
          </w:p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Resources</w:t>
            </w:r>
          </w:p>
        </w:tc>
        <w:tc>
          <w:tcPr>
            <w:tcW w:w="1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New and complex project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between two departments (consisting of three disciplines) embedded in the Competence Network of Heart Failure, a subproject of the project “health related quality of life in heart failure patients”</w:t>
            </w:r>
          </w:p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- compulsory Basic Clinical Dataset (BCD) for all trials that could hardly be adapted 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 conduct of the trial according to ICH/GCP new for study centre and investigators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Ambitious, not sufficiently rooted study hypothesis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- literature on the actual state of care is not robust, but  stated a poor level of guideline implementation 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 good evidence for intervention targets only for patients with LVSD, therefore is used as an inclusion criterion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 unknown prevalence of patients with LVSD in general practice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 no ICC values available for power calculation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 type of (educational) intervention (in groups) allowed only a synchronised design, limiting the recruitment phase to nine months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Personal and financial limitations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(1 study nurse and ½ research assistant; no funding for echocardiography)</w:t>
            </w:r>
          </w:p>
        </w:tc>
        <w:tc>
          <w:tcPr>
            <w:tcW w:w="4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„</w:t>
            </w: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Tailoring to general practice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“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Targets of intervention and outcomes need </w:t>
            </w: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longer preparatory development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lang w:val="en-GB"/>
              </w:rPr>
              <w:instrText xml:space="preserve"> ADDIN REFMGR.CITE &lt;Refman&gt;&lt;Cite&gt;&lt;Author&gt;Campbell&lt;/Author&gt;&lt;Year&gt;2000&lt;/Year&gt;&lt;RecNum&gt;1772&lt;/RecNum&gt;&lt;IDText&gt;Framework for design and evaluation of complex interventions to improve health&lt;/IDText&gt;&lt;MDL Ref_Type="Journal"&gt;&lt;Ref_Type&gt;Journal&lt;/Ref_Type&gt;&lt;Ref_ID&gt;1772&lt;/Ref_ID&gt;&lt;Title_Primary&gt;Framework for design and evaluation of complex interventions to improve health&lt;/Title_Primary&gt;&lt;Authors_Primary&gt;Campbell,Michelle&lt;/Authors_Primary&gt;&lt;Authors_Primary&gt;Fitzpatrick,Ray&lt;/Authors_Primary&gt;&lt;Authors_Primary&gt;Haines,Andrew&lt;/Authors_Primary&gt;&lt;Authors_Primary&gt;Kinmonth,Ann Louise&lt;/Authors_Primary&gt;&lt;Authors_Primary&gt;Sandercock,Peter&lt;/Authors_Primary&gt;&lt;Authors_Primary&gt;Spiegelhalter,David&lt;/Authors_Primary&gt;&lt;Authors_Primary&gt;Tyrer,Peter&lt;/Authors_Primary&gt;&lt;Date_Primary&gt;2000/9/16&lt;/Date_Primary&gt;&lt;Keywords&gt;Evaluation&lt;/Keywords&gt;&lt;Keywords&gt;Health&lt;/Keywords&gt;&lt;Reprint&gt;Not in File&lt;/Reprint&gt;&lt;Start_Page&gt;694&lt;/Start_Page&gt;&lt;End_Page&gt;696&lt;/End_Page&gt;&lt;Periodical&gt;BMJ&lt;/Periodical&gt;&lt;Volume&gt;321&lt;/Volume&gt;&lt;Issue&gt;7262&lt;/Issue&gt;&lt;Web_URL&gt;http://www.bmj.com&lt;/Web_URL&gt;&lt;ZZ_JournalFull&gt;&lt;f name="System"&gt;BMJ&lt;/f&gt;&lt;/ZZ_JournalFull&gt;&lt;ZZ_WorkformID&gt;1&lt;/ZZ_WorkformID&gt;&lt;/MDL&gt;&lt;/Cite&gt;&lt;/Refman&gt;" </w:instrTex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  <w:r>
              <w:rPr>
                <w:sz w:val="20"/>
                <w:szCs w:val="20"/>
                <w:rFonts w:cs="Arial" w:ascii="Arial" w:hAnsi="Arial"/>
                <w:lang w:val="en-GB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[1]</w:t>
            </w:r>
            <w:r/>
            <w:r>
              <w:rPr>
                <w:sz w:val="20"/>
                <w:szCs w:val="20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- conceptual phase needs involvement of a primary care researcher from the beginning </w:t>
            </w:r>
          </w:p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 representative description of patient population and actual state of care necessary</w:t>
            </w:r>
          </w:p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- allow adaptation (reduction) of basic clinical dataset 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rants need sufficient funding (one study nurse can be in charge for max 20 German general practices)</w:t>
            </w:r>
          </w:p>
        </w:tc>
      </w:tr>
      <w:tr>
        <w:trPr>
          <w:trHeight w:val="483" w:hRule="atLeast"/>
        </w:trPr>
        <w:tc>
          <w:tcPr>
            <w:tcW w:w="15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Operational phase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ecruitment of investigators (GPs)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Field of research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sz w:val="20"/>
                <w:szCs w:val="20"/>
                <w:highlight w:val="yellow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highlight w:val="yellow"/>
                <w:lang w:val="en-GB"/>
              </w:rPr>
            </w:r>
          </w:p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Cost-benefit ratio from GPs perspective</w:t>
            </w:r>
          </w:p>
        </w:tc>
        <w:tc>
          <w:tcPr>
            <w:tcW w:w="1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 xml:space="preserve">Research fatigue of GPs and  size of recruitment catchment area  </w:t>
            </w:r>
          </w:p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- Department of GP and HSR and a “teaching practice net” was in its infancy 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 First generation of complex research projects was already underway (128 (56+39+33) practices)</w:t>
            </w:r>
          </w:p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 Until 2005 approx. 150 „teaching practices“</w:t>
            </w:r>
          </w:p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-  A single mail out to the 750 GPs. GPs could respond with a pre-specified fax to show interest. With the help of the Principal investigator, we contacted selected GPs by telephone again from a pool of 281 GPs (of these 750) that had been at least once involved with the Department. 83 GPs showed interest, finally. </w:t>
            </w:r>
          </w:p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 Area of dissemination too close to the study centre or urban agglomeration (where patients are attached primarily in specialised care)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 xml:space="preserve">26 of the interested GPs finally declined 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- unfavourable personal cost-benefit ratio: high time and effort for enrolment and documentation of patients (i.e. burden of trial investigator files) 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- financial incentive: 50,- Euro per patient documentation; </w:t>
            </w: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additional incentive of 100,- per included patient was offered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 50% chance of allocation to Train the trainer course</w:t>
            </w:r>
          </w:p>
        </w:tc>
        <w:tc>
          <w:tcPr>
            <w:tcW w:w="4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Extension of area of recruitment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resulting in longer distances for the participating GP and the study nurse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“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Teaching practices” do usually not commit more to research 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Multicenter approach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with involvement of more study centres, ideally in research networks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Preparation of GPs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to introduce them to their roles as investigator in a trial according to ICH/GCP</w:t>
            </w:r>
            <w:r>
              <w:rPr>
                <w:rFonts w:cs="Arial" w:ascii="Arial" w:hAnsi="Arial"/>
                <w:b/>
                <w:sz w:val="20"/>
                <w:szCs w:val="20"/>
                <w:highlight w:val="yellow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Increase of incentives</w:t>
            </w:r>
          </w:p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An “a posteriori” -TTT course was offered </w:t>
            </w:r>
          </w:p>
        </w:tc>
      </w:tr>
      <w:tr>
        <w:trPr>
          <w:trHeight w:val="483" w:hRule="atLeast"/>
        </w:trPr>
        <w:tc>
          <w:tcPr>
            <w:tcW w:w="15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ecruitment of study participants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Case finding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Inclusion of patients in the trial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Case finding extensive, individualised or unfamiliar (20 GPs did not find eligible study participants)</w:t>
            </w:r>
          </w:p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 Heterogeneous practice prevalence of patients with LVSD ( in health care system with free choice of care, e.g. patients are attached primarily in specialised care)</w:t>
            </w:r>
          </w:p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- Non-representative pilot test of case finding that showed to be feasible 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- Multitude of different providers/systems of electronic medical records, 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 GPs were not used to electronic case finding (support was offered repeatedly)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- Missing adequate coding (according to ICD) of heart failure or underlying diseases 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- Study centre initially overestimated knowledge and cardiological understanding of GPs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  <w:lang w:val="en-GB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Barrier LVSD (37 GPs recruited 168 eligible patients)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</w:t>
            </w:r>
          </w:p>
          <w:p>
            <w:pPr>
              <w:pStyle w:val="Normal"/>
              <w:ind w:left="708" w:hanging="0"/>
              <w:rPr/>
            </w:pPr>
            <w:hyperlink r:id="rId2">
              <w:r>
                <w:rPr>
                  <w:rStyle w:val="InternetLink"/>
                  <w:rFonts w:cs="Arial" w:ascii="Arial" w:hAnsi="Arial"/>
                  <w:b/>
                  <w:color w:val="000000"/>
                  <w:sz w:val="20"/>
                  <w:szCs w:val="20"/>
                  <w:u w:val="none"/>
                  <w:lang w:val="en-GB"/>
                </w:rPr>
                <w:t>Knowledge</w:t>
              </w:r>
            </w:hyperlink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 xml:space="preserve"> gaps in management of LSVD among GPs</w:t>
            </w:r>
          </w:p>
          <w:p>
            <w:pPr>
              <w:pStyle w:val="Normal"/>
              <w:ind w:left="708" w:hanging="0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 violation of inclusion criterion LVSD (40 patients)</w:t>
            </w:r>
          </w:p>
          <w:p>
            <w:pPr>
              <w:pStyle w:val="Normal"/>
              <w:ind w:left="708" w:hanging="0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 lack of understanding of the rationale for the inclusion criterion LVSD</w:t>
            </w:r>
          </w:p>
          <w:p>
            <w:pPr>
              <w:pStyle w:val="Normal"/>
              <w:ind w:left="708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- GPs diagnose and manage patients with CHF by clinical judgement </w:t>
            </w:r>
          </w:p>
          <w:p>
            <w:pPr>
              <w:pStyle w:val="Normal"/>
              <w:ind w:left="708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  lack of understanding how to interprete findings routine documentation (e.g. “Left Ventricular ejection fraction” , grade of “impairment of systolic function”)</w:t>
            </w:r>
          </w:p>
          <w:p>
            <w:pPr>
              <w:pStyle w:val="Normal"/>
              <w:ind w:left="708" w:hanging="0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  GPs did not implement the planned screening and diagnostic procedure or did not react timely if barriers occurred, e.g. did not ask timely for support of the study centre</w:t>
            </w:r>
          </w:p>
          <w:p>
            <w:pPr>
              <w:pStyle w:val="Normal"/>
              <w:ind w:left="708" w:hanging="0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 xml:space="preserve">Non-availability of timely access to echocardiography in some cases </w:t>
            </w:r>
          </w:p>
          <w:p>
            <w:pPr>
              <w:pStyle w:val="Normal"/>
              <w:ind w:left="708" w:hanging="0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Missing documentation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of the assessment of the ventricular function in the routine documentation of echocardiographies or doctor’s reports</w:t>
            </w:r>
          </w:p>
          <w:p>
            <w:pPr>
              <w:pStyle w:val="Normal"/>
              <w:autoSpaceDE w:val="false"/>
              <w:ind w:left="708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 refusal by cardiologists to document an additional case report form because of financial reasons</w:t>
            </w:r>
          </w:p>
        </w:tc>
        <w:tc>
          <w:tcPr>
            <w:tcW w:w="4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Extension of area of recruitment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(see above)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 xml:space="preserve">Additional project meetings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to</w:t>
            </w: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 xml:space="preserve"> create awareness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and motivation, to work-up the enrolment schedule and to ask timely for support, if necessary (potential interference with the study outcome – observation bias!)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These results reflect the need for the trial (i.e. an intervention) indirectly!</w:t>
            </w:r>
          </w:p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Funding for (e.g. mobile study) echocardiography</w:t>
            </w:r>
          </w:p>
        </w:tc>
      </w:tr>
      <w:tr>
        <w:trPr>
          <w:trHeight w:val="483" w:hRule="atLeast"/>
        </w:trPr>
        <w:tc>
          <w:tcPr>
            <w:tcW w:w="33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Clinical phase and analysis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major problems</w:t>
            </w:r>
          </w:p>
        </w:tc>
        <w:tc>
          <w:tcPr>
            <w:tcW w:w="4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Arial" w:ascii="Arial" w:hAnsi="Arial"/>
          <w:lang w:val="en-GB"/>
        </w:rPr>
        <w:t>Table S1: Problems and possible solutions according to each phase of the clinical trial</w:t>
      </w:r>
      <w:r>
        <w:fldChar w:fldCharType="begin"/>
      </w:r>
      <w:r>
        <w:rPr>
          <w:rFonts w:cs="Arial" w:ascii="Arial" w:hAnsi="Arial"/>
          <w:lang w:val="en-GB"/>
        </w:rPr>
        <w:instrText xml:space="preserve"> ADDIN REFMGR.REFLIST </w:instrText>
      </w:r>
      <w:r>
        <w:rPr>
          <w:rFonts w:cs="Arial" w:ascii="Arial" w:hAnsi="Arial"/>
          <w:lang w:val="en-GB"/>
        </w:rPr>
      </w:r>
      <w:r>
        <w:rPr>
          <w:rFonts w:cs="Arial" w:ascii="Arial" w:hAnsi="Arial"/>
          <w:lang w:val="en-GB"/>
        </w:rPr>
        <w:fldChar w:fldCharType="separate"/>
      </w:r>
      <w:r/>
      <w:r>
        <w:rPr>
          <w:rFonts w:cs="Arial" w:ascii="Arial" w:hAnsi="Arial"/>
          <w:lang w:val="en-GB"/>
        </w:rPr>
      </w:r>
    </w:p>
    <w:p>
      <w:pPr>
        <w:pStyle w:val="Normal"/>
        <w:jc w:val="center"/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ind w:left="540" w:hanging="540"/>
        <w:rPr/>
      </w:pPr>
      <w:r>
        <w:rPr>
          <w:lang w:val="en-GB"/>
        </w:rPr>
        <w:tab/>
        <w:t xml:space="preserve">1. </w:t>
        <w:tab/>
        <w:t xml:space="preserve">Campbell M, Fitzpatrick R, Haines A, Kinmonth AL, Sandercock P, Spiegelhalter D, Tyrer P: </w:t>
      </w:r>
      <w:r>
        <w:rPr>
          <w:b/>
          <w:lang w:val="en-GB"/>
        </w:rPr>
        <w:t>Framework for design and evaluation of complex interventions to improve health.</w:t>
      </w:r>
      <w:r>
        <w:rPr>
          <w:lang w:val="en-GB"/>
        </w:rPr>
        <w:t xml:space="preserve"> </w:t>
      </w:r>
      <w:r>
        <w:rPr>
          <w:i/>
          <w:lang w:val="en-GB"/>
        </w:rPr>
        <w:t>BMJ</w:t>
      </w:r>
      <w:r>
        <w:rPr>
          <w:lang w:val="en-GB"/>
        </w:rPr>
        <w:t xml:space="preserve"> 2000, </w:t>
      </w:r>
      <w:r>
        <w:rPr>
          <w:b/>
          <w:lang w:val="en-GB"/>
        </w:rPr>
        <w:t>321:</w:t>
      </w:r>
      <w:r>
        <w:rPr>
          <w:lang w:val="en-GB"/>
        </w:rPr>
        <w:t>694-696.</w:t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ind w:left="540" w:hanging="540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/>
      <w:r>
        <w:rPr>
          <w:lang w:val="en-GB"/>
        </w:rPr>
        <w:fldChar w:fldCharType="end"/>
      </w:r>
      <w:r>
        <w:rPr>
          <w:lang w:val="en-GB"/>
        </w:rPr>
      </w:r>
    </w:p>
    <w:sectPr>
      <w:type w:val="nextPage"/>
      <w:pgSz w:orient="landscape" w:w="23811" w:h="16838"/>
      <w:pgMar w:left="1134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InternetLink">
    <w:name w:val="Hyperlink"/>
    <w:basedOn w:val="AbsatzStandardschriftar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dict.leo.org/ende?lp=ende&amp;p=thMx..&amp;search=knowledge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12T09:49:00Z</dcterms:created>
  <dc:creator>petersfrank</dc:creator>
  <dc:description/>
  <dc:language>en-US</dc:language>
  <cp:lastModifiedBy>petersfrank</cp:lastModifiedBy>
  <dcterms:modified xsi:type="dcterms:W3CDTF">2009-08-12T09:49:00Z</dcterms:modified>
  <cp:revision>2</cp:revision>
  <dc:subject/>
  <dc:title>Phase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